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A028F5" w14:textId="12DA5C43" w:rsidR="00C75D39" w:rsidRPr="00296366" w:rsidRDefault="00123726" w:rsidP="00296366">
      <w:pPr>
        <w:rPr>
          <w:rFonts w:ascii="Times New Roman" w:hAnsi="Times New Roman"/>
          <w:b/>
          <w:color w:val="000000"/>
        </w:rPr>
      </w:pPr>
      <w:r w:rsidRPr="00B36DD5">
        <w:rPr>
          <w:rFonts w:ascii="Times New Roman" w:hAnsi="Times New Roman"/>
          <w:b/>
          <w:color w:val="000000"/>
        </w:rPr>
        <w:t>Table S</w:t>
      </w:r>
      <w:r w:rsidR="00DE7954">
        <w:rPr>
          <w:rFonts w:ascii="Times New Roman" w:hAnsi="Times New Roman"/>
          <w:b/>
          <w:color w:val="000000"/>
        </w:rPr>
        <w:t>3</w:t>
      </w:r>
      <w:r w:rsidRPr="00B36DD5">
        <w:rPr>
          <w:rFonts w:ascii="Times New Roman" w:hAnsi="Times New Roman"/>
          <w:b/>
          <w:color w:val="000000"/>
        </w:rPr>
        <w:t xml:space="preserve"> Summary of expression differences </w:t>
      </w:r>
      <w:r w:rsidR="00D47105">
        <w:rPr>
          <w:rFonts w:ascii="Times New Roman" w:hAnsi="Times New Roman"/>
          <w:b/>
          <w:color w:val="000000"/>
        </w:rPr>
        <w:t xml:space="preserve">using reads aligned to 500bp at </w:t>
      </w:r>
      <w:r w:rsidR="00DE7954">
        <w:rPr>
          <w:rFonts w:ascii="Times New Roman" w:hAnsi="Times New Roman"/>
          <w:b/>
          <w:color w:val="000000"/>
        </w:rPr>
        <w:t xml:space="preserve">the </w:t>
      </w:r>
      <w:bookmarkStart w:id="0" w:name="_GoBack"/>
      <w:bookmarkEnd w:id="0"/>
      <w:r w:rsidR="00D47105">
        <w:rPr>
          <w:rFonts w:ascii="Times New Roman" w:hAnsi="Times New Roman"/>
          <w:b/>
          <w:color w:val="000000"/>
        </w:rPr>
        <w:t>3’end</w:t>
      </w:r>
      <w:r w:rsidR="002547F0">
        <w:rPr>
          <w:rFonts w:ascii="Times New Roman" w:hAnsi="Times New Roman"/>
          <w:b/>
          <w:color w:val="000000"/>
        </w:rPr>
        <w:t xml:space="preserve"> of genes</w:t>
      </w:r>
      <w:r w:rsidR="00D47105">
        <w:rPr>
          <w:rFonts w:ascii="Times New Roman" w:hAnsi="Times New Roman"/>
          <w:b/>
          <w:color w:val="000000"/>
        </w:rPr>
        <w:t xml:space="preserve"> </w:t>
      </w:r>
      <w:r w:rsidRPr="00B36DD5">
        <w:rPr>
          <w:rFonts w:ascii="Times New Roman" w:hAnsi="Times New Roman"/>
          <w:b/>
          <w:color w:val="000000"/>
        </w:rPr>
        <w:t>after down-sampling</w:t>
      </w:r>
      <w:r w:rsidR="000C5D6F">
        <w:rPr>
          <w:rFonts w:ascii="Times New Roman" w:hAnsi="Times New Roman"/>
          <w:b/>
          <w:color w:val="000000"/>
        </w:rPr>
        <w:t xml:space="preserve"> </w:t>
      </w:r>
    </w:p>
    <w:tbl>
      <w:tblPr>
        <w:tblW w:w="7191" w:type="dxa"/>
        <w:tblLayout w:type="fixed"/>
        <w:tblLook w:val="0000" w:firstRow="0" w:lastRow="0" w:firstColumn="0" w:lastColumn="0" w:noHBand="0" w:noVBand="0"/>
      </w:tblPr>
      <w:tblGrid>
        <w:gridCol w:w="1739"/>
        <w:gridCol w:w="1449"/>
        <w:gridCol w:w="1026"/>
        <w:gridCol w:w="993"/>
        <w:gridCol w:w="992"/>
        <w:gridCol w:w="992"/>
      </w:tblGrid>
      <w:tr w:rsidR="00C75D39" w:rsidRPr="00111010" w14:paraId="56BC75DB" w14:textId="77777777" w:rsidTr="001A0A6C">
        <w:trPr>
          <w:trHeight w:val="490"/>
        </w:trPr>
        <w:tc>
          <w:tcPr>
            <w:tcW w:w="17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94FFA0C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C387D4C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E2B8568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b/>
                <w:sz w:val="20"/>
                <w:szCs w:val="20"/>
              </w:rPr>
              <w:t>13°C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6A9B47C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b/>
                <w:sz w:val="20"/>
                <w:szCs w:val="20"/>
              </w:rPr>
              <w:t>18°C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7DBA62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b/>
                <w:sz w:val="20"/>
                <w:szCs w:val="20"/>
              </w:rPr>
              <w:t>23°C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D642A6E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b/>
                <w:sz w:val="20"/>
                <w:szCs w:val="20"/>
              </w:rPr>
              <w:t>29°C</w:t>
            </w:r>
          </w:p>
        </w:tc>
      </w:tr>
      <w:tr w:rsidR="00C75D39" w:rsidRPr="00111010" w14:paraId="1303E60F" w14:textId="77777777" w:rsidTr="001A0A6C">
        <w:trPr>
          <w:trHeight w:val="490"/>
        </w:trPr>
        <w:tc>
          <w:tcPr>
            <w:tcW w:w="17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023FBB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b/>
                <w:sz w:val="20"/>
                <w:szCs w:val="20"/>
              </w:rPr>
              <w:t>Divergence in F0</w:t>
            </w:r>
          </w:p>
        </w:tc>
        <w:tc>
          <w:tcPr>
            <w:tcW w:w="14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53B55C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616EC0" w14:textId="5FB5380D" w:rsidR="00C75D39" w:rsidRPr="00111010" w:rsidRDefault="004851E0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E29DE8" w14:textId="590C9E40" w:rsidR="00C75D39" w:rsidRPr="00111010" w:rsidRDefault="004851E0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D0A52C" w14:textId="679C1BB8" w:rsidR="00C75D39" w:rsidRPr="00111010" w:rsidRDefault="004851E0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5D654C" w14:textId="3B2CEE68" w:rsidR="00C75D39" w:rsidRPr="00111010" w:rsidRDefault="004851E0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7</w:t>
            </w:r>
          </w:p>
        </w:tc>
      </w:tr>
      <w:tr w:rsidR="00C75D39" w:rsidRPr="00111010" w14:paraId="059BF79E" w14:textId="77777777" w:rsidTr="001A0A6C">
        <w:trPr>
          <w:trHeight w:val="490"/>
        </w:trPr>
        <w:tc>
          <w:tcPr>
            <w:tcW w:w="17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9D91F0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b/>
                <w:sz w:val="20"/>
                <w:szCs w:val="20"/>
              </w:rPr>
              <w:t>Allelic expression divergence</w:t>
            </w:r>
          </w:p>
          <w:p w14:paraId="12F4586A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2F0A523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4FC0642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388E3F2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59DB02D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D7C9286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F0E1943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AEBFF79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AB4A086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EE6CE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Ambiguous (ambig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95A87" w14:textId="544095AF" w:rsidR="00C75D39" w:rsidRPr="00111010" w:rsidRDefault="002E4324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2EA3F" w14:textId="4504961C" w:rsidR="00C75D39" w:rsidRPr="00111010" w:rsidRDefault="002E4324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160D0" w14:textId="76EB14E9" w:rsidR="00C75D39" w:rsidRPr="00111010" w:rsidRDefault="002E4324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BAA96" w14:textId="719981B6" w:rsidR="00C75D39" w:rsidRPr="00111010" w:rsidRDefault="002E4324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9</w:t>
            </w:r>
          </w:p>
        </w:tc>
      </w:tr>
      <w:tr w:rsidR="00C75D39" w:rsidRPr="00111010" w14:paraId="5B48EE4C" w14:textId="77777777" w:rsidTr="001A0A6C">
        <w:trPr>
          <w:trHeight w:val="490"/>
        </w:trPr>
        <w:tc>
          <w:tcPr>
            <w:tcW w:w="17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770D13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D7B97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Not different (n.s.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B1E62" w14:textId="4C0A28A4" w:rsidR="00C75D39" w:rsidRPr="00111010" w:rsidRDefault="00FA179E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956DE" w14:textId="63DB08F4" w:rsidR="00C75D39" w:rsidRPr="00111010" w:rsidRDefault="00177716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63E25" w14:textId="353E8FC6" w:rsidR="00C75D39" w:rsidRPr="00111010" w:rsidRDefault="00463EE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ACD75" w14:textId="5E29636D" w:rsidR="00C75D39" w:rsidRPr="00111010" w:rsidRDefault="00AA50FA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3</w:t>
            </w:r>
          </w:p>
        </w:tc>
      </w:tr>
      <w:tr w:rsidR="00C75D39" w:rsidRPr="00111010" w14:paraId="4518392B" w14:textId="77777777" w:rsidTr="001A0A6C">
        <w:trPr>
          <w:trHeight w:val="490"/>
        </w:trPr>
        <w:tc>
          <w:tcPr>
            <w:tcW w:w="17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EACFED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7634F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Compensatory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9879F" w14:textId="4CA33FF4" w:rsidR="00C75D39" w:rsidRPr="00111010" w:rsidRDefault="00765A16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4A1E5" w14:textId="05197260" w:rsidR="00C75D39" w:rsidRPr="00111010" w:rsidRDefault="00765A16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3C4CD" w14:textId="717AF757" w:rsidR="00C75D39" w:rsidRPr="00111010" w:rsidRDefault="00B50E9B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1DAEC" w14:textId="67AEFDA6" w:rsidR="00C75D39" w:rsidRPr="00111010" w:rsidRDefault="00BB18EC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C75D39" w:rsidRPr="00111010" w14:paraId="4BC1A595" w14:textId="77777777" w:rsidTr="001A0A6C">
        <w:trPr>
          <w:trHeight w:val="490"/>
        </w:trPr>
        <w:tc>
          <w:tcPr>
            <w:tcW w:w="17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56119F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ED14E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i/>
                <w:sz w:val="20"/>
                <w:szCs w:val="20"/>
              </w:rPr>
              <w:t>cis</w:t>
            </w: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11010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11010">
              <w:rPr>
                <w:rFonts w:ascii="Times New Roman" w:hAnsi="Times New Roman" w:cs="Times New Roman"/>
                <w:i/>
                <w:sz w:val="20"/>
                <w:szCs w:val="20"/>
              </w:rPr>
              <w:t>tran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0A7A7" w14:textId="13C07941" w:rsidR="00C75D39" w:rsidRPr="00111010" w:rsidRDefault="009D09AA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C9780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CB735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D3E72" w14:textId="2909D6AF" w:rsidR="00C75D39" w:rsidRPr="00111010" w:rsidRDefault="009D09AA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75D39" w:rsidRPr="00111010" w14:paraId="6BFC8A23" w14:textId="77777777" w:rsidTr="001A0A6C">
        <w:trPr>
          <w:trHeight w:val="490"/>
        </w:trPr>
        <w:tc>
          <w:tcPr>
            <w:tcW w:w="17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FA1CDE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26563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i/>
                <w:sz w:val="20"/>
                <w:szCs w:val="20"/>
              </w:rPr>
              <w:t>cis</w:t>
            </w: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11010">
              <w:rPr>
                <w:rFonts w:ascii="Times New Roman" w:hAnsi="Times New Roman" w:cs="Times New Roman"/>
                <w:sz w:val="20"/>
                <w:szCs w:val="20"/>
              </w:rPr>
              <w:sym w:font="Symbol" w:char="F02B"/>
            </w: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11010">
              <w:rPr>
                <w:rFonts w:ascii="Times New Roman" w:hAnsi="Times New Roman" w:cs="Times New Roman"/>
                <w:i/>
                <w:sz w:val="20"/>
                <w:szCs w:val="20"/>
              </w:rPr>
              <w:t>tran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860A7" w14:textId="0F1D5510" w:rsidR="00C75D39" w:rsidRPr="00111010" w:rsidRDefault="00F41F8B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0D0C4" w14:textId="0E5EF49A" w:rsidR="00C75D39" w:rsidRPr="00111010" w:rsidRDefault="00DC006F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5D0D6" w14:textId="388B1B0D" w:rsidR="00C75D39" w:rsidRPr="00111010" w:rsidRDefault="00DC006F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96F39" w14:textId="5B59DE5E" w:rsidR="00C75D39" w:rsidRPr="00111010" w:rsidRDefault="00DC006F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C75D39" w:rsidRPr="00111010" w14:paraId="237A8262" w14:textId="77777777" w:rsidTr="001A0A6C">
        <w:trPr>
          <w:trHeight w:val="490"/>
        </w:trPr>
        <w:tc>
          <w:tcPr>
            <w:tcW w:w="17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4C55E7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85C0E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i/>
                <w:sz w:val="20"/>
                <w:szCs w:val="20"/>
              </w:rPr>
              <w:t>trans</w:t>
            </w: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 xml:space="preserve"> only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05675" w14:textId="78F338E6" w:rsidR="00C75D39" w:rsidRPr="00111010" w:rsidRDefault="004574DA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1AA63" w14:textId="2C53EC04" w:rsidR="00C75D39" w:rsidRPr="00111010" w:rsidRDefault="004574DA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25062" w14:textId="451BE2B2" w:rsidR="00C75D39" w:rsidRPr="00111010" w:rsidRDefault="004574DA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2B731" w14:textId="5AA82605" w:rsidR="00C75D39" w:rsidRPr="00111010" w:rsidRDefault="00CE1F01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</w:tr>
      <w:tr w:rsidR="00C75D39" w:rsidRPr="00111010" w14:paraId="55BDFA3A" w14:textId="77777777" w:rsidTr="001A0A6C">
        <w:trPr>
          <w:trHeight w:val="490"/>
        </w:trPr>
        <w:tc>
          <w:tcPr>
            <w:tcW w:w="17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E8AA31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D5E34E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i/>
                <w:sz w:val="20"/>
                <w:szCs w:val="20"/>
              </w:rPr>
              <w:t>cis</w:t>
            </w: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 xml:space="preserve"> onl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7E0872" w14:textId="4612D16C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D074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16C07A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E2D19A" w14:textId="0523A96D" w:rsidR="00C75D39" w:rsidRPr="00111010" w:rsidRDefault="00566097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8FCD27" w14:textId="34AE2571" w:rsidR="00C75D39" w:rsidRPr="00111010" w:rsidRDefault="00D97A56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</w:tr>
      <w:tr w:rsidR="00C75D39" w:rsidRPr="00111010" w14:paraId="5D48BD7E" w14:textId="77777777" w:rsidTr="001A0A6C">
        <w:trPr>
          <w:trHeight w:val="490"/>
        </w:trPr>
        <w:tc>
          <w:tcPr>
            <w:tcW w:w="17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357196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b/>
                <w:sz w:val="20"/>
                <w:szCs w:val="20"/>
              </w:rPr>
              <w:t>Inheritance modes of gene expression</w:t>
            </w:r>
          </w:p>
          <w:p w14:paraId="4153849F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C13AECA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A254BDB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3DBED8B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734D74C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134445F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D2FA81C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8510B78" w14:textId="77777777" w:rsidR="00C75D39" w:rsidRPr="00111010" w:rsidDel="000610F1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831D781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552B1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Not different (n.s.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2408B" w14:textId="581D10B7" w:rsidR="00C75D39" w:rsidRPr="00111010" w:rsidRDefault="00201F0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6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2F215" w14:textId="07725172" w:rsidR="00C75D39" w:rsidRPr="00111010" w:rsidRDefault="00201F0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8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DE472" w14:textId="102227C7" w:rsidR="00C75D39" w:rsidRPr="00111010" w:rsidRDefault="00201F0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8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1DAEF" w14:textId="43A00B1E" w:rsidR="00C75D39" w:rsidRPr="00111010" w:rsidRDefault="00201F0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7</w:t>
            </w:r>
          </w:p>
        </w:tc>
      </w:tr>
      <w:tr w:rsidR="00C75D39" w:rsidRPr="00111010" w14:paraId="49318F71" w14:textId="77777777" w:rsidTr="001A0A6C">
        <w:trPr>
          <w:trHeight w:val="490"/>
        </w:trPr>
        <w:tc>
          <w:tcPr>
            <w:tcW w:w="17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9A6D3B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D3DD6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O-dominant</w:t>
            </w:r>
          </w:p>
          <w:p w14:paraId="111A0693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(O-dom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AE1FC" w14:textId="51A03F2B" w:rsidR="00C75D39" w:rsidRPr="00111010" w:rsidRDefault="006648EB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C5D4F" w14:textId="429985AE" w:rsidR="00C75D39" w:rsidRPr="00111010" w:rsidRDefault="00F5062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47499" w14:textId="064C3B6A" w:rsidR="00C75D39" w:rsidRPr="00111010" w:rsidRDefault="002345EF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9BD58" w14:textId="6D3E67D7" w:rsidR="00C75D39" w:rsidRPr="00111010" w:rsidRDefault="00F8564D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4</w:t>
            </w:r>
          </w:p>
        </w:tc>
      </w:tr>
      <w:tr w:rsidR="00C75D39" w:rsidRPr="00111010" w14:paraId="34DA3009" w14:textId="77777777" w:rsidTr="001A0A6C">
        <w:trPr>
          <w:trHeight w:val="490"/>
        </w:trPr>
        <w:tc>
          <w:tcPr>
            <w:tcW w:w="17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58BDEB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A8803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S-dominant</w:t>
            </w:r>
          </w:p>
          <w:p w14:paraId="17C091F1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(S-dom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B7C87" w14:textId="45C40F59" w:rsidR="00C75D39" w:rsidRPr="00111010" w:rsidRDefault="007F42A6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526CD" w14:textId="7E1C6C74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F24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E658F" w14:textId="4889338E" w:rsidR="00C75D39" w:rsidRPr="00111010" w:rsidRDefault="001F249A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AE5AE" w14:textId="60AAE81E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8405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75D39" w:rsidRPr="00111010" w14:paraId="794CC504" w14:textId="77777777" w:rsidTr="001A0A6C">
        <w:trPr>
          <w:trHeight w:val="490"/>
        </w:trPr>
        <w:tc>
          <w:tcPr>
            <w:tcW w:w="17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718B5C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C03D6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C2A85" w14:textId="3827C3F2" w:rsidR="00C75D39" w:rsidRPr="00111010" w:rsidRDefault="00D20834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75D39" w:rsidRPr="001110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7FADF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00C97" w14:textId="2A846B42" w:rsidR="00C75D39" w:rsidRPr="00111010" w:rsidRDefault="00294840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FAC95" w14:textId="4BC7575B" w:rsidR="00C75D39" w:rsidRPr="00111010" w:rsidRDefault="00294840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C75D39" w:rsidRPr="00111010" w14:paraId="5F4406C4" w14:textId="77777777" w:rsidTr="001A0A6C">
        <w:trPr>
          <w:trHeight w:val="490"/>
        </w:trPr>
        <w:tc>
          <w:tcPr>
            <w:tcW w:w="17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2F1215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56B32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Over-</w:t>
            </w:r>
          </w:p>
          <w:p w14:paraId="777E4683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3F844" w14:textId="7A0A6C0D" w:rsidR="00C75D39" w:rsidRPr="00111010" w:rsidRDefault="005C16C3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8191B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7D076" w14:textId="4947AFEF" w:rsidR="00C75D39" w:rsidRPr="00111010" w:rsidRDefault="005C16C3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52CCA" w14:textId="3B3DD7EC" w:rsidR="00C75D39" w:rsidRPr="00111010" w:rsidRDefault="005C16C3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75D39" w:rsidRPr="00111010" w14:paraId="3D426BDB" w14:textId="77777777" w:rsidTr="001A0A6C">
        <w:trPr>
          <w:trHeight w:val="490"/>
        </w:trPr>
        <w:tc>
          <w:tcPr>
            <w:tcW w:w="17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C46EAF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D7157A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Under-dominant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5FC45B" w14:textId="26AE756E" w:rsidR="00C75D39" w:rsidRPr="00111010" w:rsidRDefault="00E31EB1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FCCB80" w14:textId="4259CFD9" w:rsidR="00C75D39" w:rsidRPr="00111010" w:rsidRDefault="00E31EB1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17AB77" w14:textId="0BF5AFD5" w:rsidR="00C75D39" w:rsidRPr="00111010" w:rsidRDefault="00785D53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19D664" w14:textId="72FB98B1" w:rsidR="00C75D39" w:rsidRPr="00111010" w:rsidRDefault="00785D53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38308CDF" w14:textId="77777777" w:rsidR="00C75D39" w:rsidRDefault="00C75D39" w:rsidP="00C75D39"/>
    <w:p w14:paraId="39991876" w14:textId="77777777" w:rsidR="00C75D39" w:rsidRDefault="00C75D39" w:rsidP="00C75D39">
      <w:pPr>
        <w:jc w:val="both"/>
        <w:rPr>
          <w:rFonts w:ascii="Times New Roman" w:hAnsi="Times New Roman"/>
          <w:b/>
          <w:sz w:val="20"/>
        </w:rPr>
      </w:pPr>
    </w:p>
    <w:p w14:paraId="414C2B5A" w14:textId="77777777" w:rsidR="00B66573" w:rsidRDefault="00B66573"/>
    <w:sectPr w:rsidR="00B66573" w:rsidSect="00B6657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D39"/>
    <w:rsid w:val="000C5D6F"/>
    <w:rsid w:val="00123726"/>
    <w:rsid w:val="00177716"/>
    <w:rsid w:val="001F249A"/>
    <w:rsid w:val="00201F09"/>
    <w:rsid w:val="002345EF"/>
    <w:rsid w:val="002547F0"/>
    <w:rsid w:val="00294840"/>
    <w:rsid w:val="00296366"/>
    <w:rsid w:val="002E4324"/>
    <w:rsid w:val="004574DA"/>
    <w:rsid w:val="00463EE9"/>
    <w:rsid w:val="004851E0"/>
    <w:rsid w:val="00566097"/>
    <w:rsid w:val="005C16C3"/>
    <w:rsid w:val="006648EB"/>
    <w:rsid w:val="00765A16"/>
    <w:rsid w:val="00771BE6"/>
    <w:rsid w:val="00784055"/>
    <w:rsid w:val="00785D53"/>
    <w:rsid w:val="007F42A6"/>
    <w:rsid w:val="009D09AA"/>
    <w:rsid w:val="00AA50FA"/>
    <w:rsid w:val="00AB7917"/>
    <w:rsid w:val="00B50E9B"/>
    <w:rsid w:val="00B66573"/>
    <w:rsid w:val="00BB18EC"/>
    <w:rsid w:val="00C75D39"/>
    <w:rsid w:val="00CE1F01"/>
    <w:rsid w:val="00D0741D"/>
    <w:rsid w:val="00D20834"/>
    <w:rsid w:val="00D47105"/>
    <w:rsid w:val="00D97A56"/>
    <w:rsid w:val="00DC006F"/>
    <w:rsid w:val="00DE7954"/>
    <w:rsid w:val="00E31EB1"/>
    <w:rsid w:val="00EF1586"/>
    <w:rsid w:val="00F41F8B"/>
    <w:rsid w:val="00F50629"/>
    <w:rsid w:val="00F8564D"/>
    <w:rsid w:val="00FA1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22019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D39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D39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7</Words>
  <Characters>557</Characters>
  <Application>Microsoft Macintosh Word</Application>
  <DocSecurity>0</DocSecurity>
  <Lines>4</Lines>
  <Paragraphs>1</Paragraphs>
  <ScaleCrop>false</ScaleCrop>
  <Company>EBC, Uppsala University</Company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un</dc:creator>
  <cp:keywords/>
  <dc:description/>
  <cp:lastModifiedBy>Chen Jun</cp:lastModifiedBy>
  <cp:revision>40</cp:revision>
  <dcterms:created xsi:type="dcterms:W3CDTF">2014-09-07T16:11:00Z</dcterms:created>
  <dcterms:modified xsi:type="dcterms:W3CDTF">2014-11-14T15:04:00Z</dcterms:modified>
</cp:coreProperties>
</file>